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DAC32" w14:textId="77777777" w:rsidR="0030730D" w:rsidRPr="00494E44" w:rsidRDefault="0030730D" w:rsidP="0030730D">
      <w:pPr>
        <w:spacing w:after="0" w:line="360" w:lineRule="auto"/>
        <w:jc w:val="both"/>
        <w:rPr>
          <w:ins w:id="0" w:author="Microsoft Office User" w:date="2017-02-16T10:15:00Z"/>
          <w:rFonts w:ascii="Times New Roman" w:hAnsi="Times New Roman" w:cs="Times New Roman"/>
          <w:noProof/>
          <w:sz w:val="24"/>
          <w:szCs w:val="24"/>
        </w:rPr>
      </w:pPr>
      <w:ins w:id="1" w:author="Microsoft Office User" w:date="2017-02-16T10:15:00Z">
        <w:r w:rsidRPr="00494E44">
          <w:rPr>
            <w:rFonts w:ascii="Times New Roman" w:hAnsi="Times New Roman" w:cs="Times New Roman"/>
            <w:b/>
            <w:noProof/>
            <w:sz w:val="24"/>
            <w:szCs w:val="24"/>
          </w:rPr>
          <w:t>S1 File.</w:t>
        </w:r>
        <w:r w:rsidRPr="000E47F8">
          <w:rPr>
            <w:rFonts w:ascii="Times New Roman" w:hAnsi="Times New Roman" w:cs="Times New Roman"/>
            <w:noProof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b/>
            <w:noProof/>
            <w:sz w:val="24"/>
            <w:szCs w:val="24"/>
          </w:rPr>
          <w:t>Metabolomic analysis supplementary data</w:t>
        </w:r>
        <w:r w:rsidRPr="00494E44">
          <w:rPr>
            <w:rFonts w:ascii="Times New Roman" w:hAnsi="Times New Roman" w:cs="Times New Roman"/>
            <w:b/>
            <w:noProof/>
            <w:sz w:val="24"/>
            <w:szCs w:val="24"/>
          </w:rPr>
          <w:t>.</w:t>
        </w:r>
        <w:r>
          <w:rPr>
            <w:rFonts w:ascii="Times New Roman" w:hAnsi="Times New Roman" w:cs="Times New Roman"/>
            <w:noProof/>
            <w:sz w:val="24"/>
            <w:szCs w:val="24"/>
          </w:rPr>
          <w:t xml:space="preserve"> </w:t>
        </w:r>
        <w:r w:rsidRPr="00494E44">
          <w:rPr>
            <w:rFonts w:ascii="Times New Roman" w:hAnsi="Times New Roman" w:cs="Times New Roman"/>
            <w:noProof/>
            <w:sz w:val="24"/>
            <w:szCs w:val="24"/>
          </w:rPr>
          <w:t>Optimization of each analyte for Multiple Reactions Monitoring (MRM) transition and overlaid multiple reaction monitoring chromatograms of both positive and negative ionization mode.</w:t>
        </w:r>
      </w:ins>
    </w:p>
    <w:p w14:paraId="34A832DA" w14:textId="31F04541" w:rsidR="00CA1EC9" w:rsidRPr="00A915F7" w:rsidDel="0030730D" w:rsidRDefault="00CA1EC9" w:rsidP="00CA1EC9">
      <w:pPr>
        <w:spacing w:after="0" w:line="360" w:lineRule="auto"/>
        <w:jc w:val="both"/>
        <w:rPr>
          <w:del w:id="2" w:author="Microsoft Office User" w:date="2017-02-16T10:15:00Z"/>
          <w:rFonts w:ascii="Times New Roman" w:hAnsi="Times New Roman" w:cs="Times New Roman"/>
          <w:noProof/>
          <w:sz w:val="28"/>
          <w:szCs w:val="24"/>
        </w:rPr>
      </w:pPr>
      <w:bookmarkStart w:id="3" w:name="_GoBack"/>
      <w:bookmarkEnd w:id="3"/>
      <w:del w:id="4" w:author="Microsoft Office User" w:date="2017-02-16T10:15:00Z">
        <w:r w:rsidRPr="00A915F7" w:rsidDel="0030730D">
          <w:rPr>
            <w:rFonts w:ascii="Times New Roman" w:hAnsi="Times New Roman" w:cs="Times New Roman"/>
            <w:noProof/>
            <w:sz w:val="28"/>
            <w:szCs w:val="24"/>
          </w:rPr>
          <w:delText>Additional File. Optimization of each analyte for Multiple Reactions Monitoring (MRM) transition and overlaid multiple reaction monitoring chromatograms of both positive and negative ioni</w:delText>
        </w:r>
        <w:r w:rsidDel="0030730D">
          <w:rPr>
            <w:rFonts w:ascii="Times New Roman" w:hAnsi="Times New Roman" w:cs="Times New Roman"/>
            <w:noProof/>
            <w:sz w:val="28"/>
            <w:szCs w:val="24"/>
          </w:rPr>
          <w:delText>z</w:delText>
        </w:r>
        <w:r w:rsidRPr="00A915F7" w:rsidDel="0030730D">
          <w:rPr>
            <w:rFonts w:ascii="Times New Roman" w:hAnsi="Times New Roman" w:cs="Times New Roman"/>
            <w:noProof/>
            <w:sz w:val="28"/>
            <w:szCs w:val="24"/>
          </w:rPr>
          <w:delText>ation mode.</w:delText>
        </w:r>
      </w:del>
    </w:p>
    <w:p w14:paraId="33B3A452" w14:textId="77777777" w:rsidR="00A569B4" w:rsidRPr="00732129" w:rsidRDefault="00A569B4" w:rsidP="002F59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20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134"/>
        <w:gridCol w:w="1418"/>
        <w:gridCol w:w="1701"/>
        <w:gridCol w:w="1559"/>
        <w:gridCol w:w="992"/>
      </w:tblGrid>
      <w:tr w:rsidR="00CE285A" w:rsidRPr="00732129" w14:paraId="1DBD890F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</w:tcPr>
          <w:p w14:paraId="0DB3B070" w14:textId="77777777" w:rsidR="00CE285A" w:rsidRPr="00732129" w:rsidRDefault="00CE285A" w:rsidP="00A5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1134" w:type="dxa"/>
          </w:tcPr>
          <w:p w14:paraId="41847993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oni</w:t>
            </w:r>
            <w:r w:rsidR="00181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ion</w:t>
            </w:r>
          </w:p>
          <w:p w14:paraId="1238E1C9" w14:textId="77777777" w:rsidR="00B3307A" w:rsidRPr="00732129" w:rsidRDefault="00B3307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</w:t>
            </w:r>
          </w:p>
        </w:tc>
        <w:tc>
          <w:tcPr>
            <w:tcW w:w="1418" w:type="dxa"/>
          </w:tcPr>
          <w:p w14:paraId="2B3A8648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cursor ion</w:t>
            </w:r>
            <w:r w:rsidR="00B3307A"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m/z)</w:t>
            </w:r>
          </w:p>
        </w:tc>
        <w:tc>
          <w:tcPr>
            <w:tcW w:w="1701" w:type="dxa"/>
          </w:tcPr>
          <w:p w14:paraId="7F3E3CB6" w14:textId="77777777" w:rsidR="00B3307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duct ion</w:t>
            </w:r>
          </w:p>
          <w:p w14:paraId="11AC1A0A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m/z)</w:t>
            </w:r>
          </w:p>
        </w:tc>
        <w:tc>
          <w:tcPr>
            <w:tcW w:w="1559" w:type="dxa"/>
          </w:tcPr>
          <w:p w14:paraId="126FB84B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ragmentor</w:t>
            </w:r>
            <w:proofErr w:type="spellEnd"/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V)</w:t>
            </w:r>
          </w:p>
        </w:tc>
        <w:tc>
          <w:tcPr>
            <w:tcW w:w="992" w:type="dxa"/>
          </w:tcPr>
          <w:p w14:paraId="62FDD3BC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</w:t>
            </w:r>
          </w:p>
          <w:p w14:paraId="3EB0BFDE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V)</w:t>
            </w:r>
          </w:p>
        </w:tc>
      </w:tr>
      <w:tr w:rsidR="00CE285A" w:rsidRPr="00732129" w14:paraId="262098E5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B3FBD06" w14:textId="77777777" w:rsidR="00CE285A" w:rsidRPr="00A569B4" w:rsidRDefault="00CE285A" w:rsidP="00A5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eatin</w:t>
            </w:r>
            <w:proofErr w:type="spellEnd"/>
            <w:r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Z)</w:t>
            </w:r>
          </w:p>
        </w:tc>
        <w:tc>
          <w:tcPr>
            <w:tcW w:w="1134" w:type="dxa"/>
          </w:tcPr>
          <w:p w14:paraId="274347FA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18" w:type="dxa"/>
          </w:tcPr>
          <w:p w14:paraId="5B2D0F85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701" w:type="dxa"/>
          </w:tcPr>
          <w:p w14:paraId="6AB94904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559" w:type="dxa"/>
          </w:tcPr>
          <w:p w14:paraId="61330747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2" w:type="dxa"/>
          </w:tcPr>
          <w:p w14:paraId="7DAB0D0D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CE285A" w:rsidRPr="00732129" w14:paraId="7CB3AF88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B9655B1" w14:textId="77777777" w:rsidR="00CE285A" w:rsidRPr="0030730D" w:rsidRDefault="00CE285A" w:rsidP="00A5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  <w:rPrChange w:id="5" w:author="Microsoft Office User" w:date="2017-02-16T10:15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r w:rsidRPr="0030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  <w:rPrChange w:id="6" w:author="Microsoft Office User" w:date="2017-02-16T10:15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  <w:t>Indole-3-acetic acid methyl ester (MeIAA)</w:t>
            </w:r>
          </w:p>
        </w:tc>
        <w:tc>
          <w:tcPr>
            <w:tcW w:w="1134" w:type="dxa"/>
          </w:tcPr>
          <w:p w14:paraId="61625299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18" w:type="dxa"/>
          </w:tcPr>
          <w:p w14:paraId="1407959F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701" w:type="dxa"/>
          </w:tcPr>
          <w:p w14:paraId="0203A6AB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559" w:type="dxa"/>
          </w:tcPr>
          <w:p w14:paraId="611DA08C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92" w:type="dxa"/>
          </w:tcPr>
          <w:p w14:paraId="48A4FE11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CE285A" w:rsidRPr="00732129" w14:paraId="3D09881A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462010D" w14:textId="77777777" w:rsidR="00CE285A" w:rsidRPr="00A569B4" w:rsidRDefault="00CE285A" w:rsidP="00A5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smonic</w:t>
            </w:r>
            <w:proofErr w:type="spellEnd"/>
            <w:r w:rsidRPr="00A5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methyl ester</w:t>
            </w:r>
            <w:r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JA</w:t>
            </w:r>
            <w:proofErr w:type="spellEnd"/>
            <w:r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14:paraId="0ECF00F4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18" w:type="dxa"/>
          </w:tcPr>
          <w:p w14:paraId="36645114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5.1</w:t>
            </w:r>
          </w:p>
        </w:tc>
        <w:tc>
          <w:tcPr>
            <w:tcW w:w="1701" w:type="dxa"/>
          </w:tcPr>
          <w:p w14:paraId="41874E32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559" w:type="dxa"/>
          </w:tcPr>
          <w:p w14:paraId="7ECFBD82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2" w:type="dxa"/>
          </w:tcPr>
          <w:p w14:paraId="02A63345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CE285A" w:rsidRPr="00732129" w14:paraId="390E22ED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1B72377" w14:textId="77777777" w:rsidR="00CE285A" w:rsidRPr="0030730D" w:rsidRDefault="00CE285A" w:rsidP="00A5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  <w:rPrChange w:id="7" w:author="Microsoft Office User" w:date="2017-02-16T10:15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r w:rsidRPr="0030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  <w:rPrChange w:id="8" w:author="Microsoft Office User" w:date="2017-02-16T10:15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  <w:t>Salicylic acid methyl ester (MeSA)</w:t>
            </w:r>
          </w:p>
        </w:tc>
        <w:tc>
          <w:tcPr>
            <w:tcW w:w="1134" w:type="dxa"/>
          </w:tcPr>
          <w:p w14:paraId="59D86ACA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18" w:type="dxa"/>
          </w:tcPr>
          <w:p w14:paraId="5E85AA10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701" w:type="dxa"/>
          </w:tcPr>
          <w:p w14:paraId="48DA0A1E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559" w:type="dxa"/>
          </w:tcPr>
          <w:p w14:paraId="6FC306B9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92" w:type="dxa"/>
          </w:tcPr>
          <w:p w14:paraId="27E5E1A4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E285A" w:rsidRPr="00732129" w14:paraId="7431F83D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E5EA979" w14:textId="77777777" w:rsidR="00CE285A" w:rsidRPr="00A569B4" w:rsidRDefault="004304E9" w:rsidP="0043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na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D5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</w:t>
            </w:r>
            <w:r w:rsidR="00CE285A"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CA)</w:t>
            </w:r>
          </w:p>
        </w:tc>
        <w:tc>
          <w:tcPr>
            <w:tcW w:w="1134" w:type="dxa"/>
          </w:tcPr>
          <w:p w14:paraId="40987CD2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</w:tcPr>
          <w:p w14:paraId="34F9537D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701" w:type="dxa"/>
          </w:tcPr>
          <w:p w14:paraId="5C04BC06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559" w:type="dxa"/>
          </w:tcPr>
          <w:p w14:paraId="3CAE154F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92" w:type="dxa"/>
          </w:tcPr>
          <w:p w14:paraId="7D745D73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CE285A" w:rsidRPr="00732129" w14:paraId="6D263920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C0D38EB" w14:textId="77777777" w:rsidR="00CE285A" w:rsidRPr="00A569B4" w:rsidRDefault="004304E9" w:rsidP="004D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1EC9">
              <w:rPr>
                <w:rStyle w:val="Emphasis"/>
                <w:rFonts w:ascii="Arial" w:hAnsi="Arial" w:cs="Arial"/>
                <w:b w:val="0"/>
                <w:color w:val="545454"/>
                <w:lang w:val="en"/>
              </w:rPr>
              <w:t>Gibberellic acid</w:t>
            </w:r>
            <w:r>
              <w:rPr>
                <w:rStyle w:val="st1"/>
                <w:rFonts w:ascii="Arial" w:hAnsi="Arial" w:cs="Arial"/>
                <w:color w:val="545454"/>
                <w:lang w:val="en"/>
              </w:rPr>
              <w:t xml:space="preserve"> </w:t>
            </w:r>
            <w:r w:rsidR="00CE285A"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A3)</w:t>
            </w:r>
          </w:p>
        </w:tc>
        <w:tc>
          <w:tcPr>
            <w:tcW w:w="1134" w:type="dxa"/>
          </w:tcPr>
          <w:p w14:paraId="624D537B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</w:tcPr>
          <w:p w14:paraId="4B8873CB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1701" w:type="dxa"/>
          </w:tcPr>
          <w:p w14:paraId="4CCF11FB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559" w:type="dxa"/>
          </w:tcPr>
          <w:p w14:paraId="3EF19EDA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992" w:type="dxa"/>
          </w:tcPr>
          <w:p w14:paraId="5667F4C6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CE285A" w:rsidRPr="00732129" w14:paraId="6F09F913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E6A81B9" w14:textId="77777777" w:rsidR="00CE285A" w:rsidRPr="00A569B4" w:rsidRDefault="00CE285A" w:rsidP="00A5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le-3-acetic acid</w:t>
            </w:r>
            <w:r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IAA)</w:t>
            </w:r>
          </w:p>
        </w:tc>
        <w:tc>
          <w:tcPr>
            <w:tcW w:w="1134" w:type="dxa"/>
          </w:tcPr>
          <w:p w14:paraId="06FF9537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</w:tcPr>
          <w:p w14:paraId="160C0DF7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701" w:type="dxa"/>
          </w:tcPr>
          <w:p w14:paraId="67806BEF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559" w:type="dxa"/>
          </w:tcPr>
          <w:p w14:paraId="44B99A4C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92" w:type="dxa"/>
          </w:tcPr>
          <w:p w14:paraId="1F6133B9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CE285A" w:rsidRPr="00732129" w14:paraId="1A4A2B69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CA548EF" w14:textId="77777777" w:rsidR="00CE285A" w:rsidRPr="00A569B4" w:rsidRDefault="00CE285A" w:rsidP="00A5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icylic acid</w:t>
            </w:r>
            <w:r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SA)</w:t>
            </w:r>
          </w:p>
        </w:tc>
        <w:tc>
          <w:tcPr>
            <w:tcW w:w="1134" w:type="dxa"/>
          </w:tcPr>
          <w:p w14:paraId="1BEBDC8E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</w:tcPr>
          <w:p w14:paraId="4279046F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701" w:type="dxa"/>
          </w:tcPr>
          <w:p w14:paraId="37ABEFCA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559" w:type="dxa"/>
          </w:tcPr>
          <w:p w14:paraId="5A1AED93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</w:tcPr>
          <w:p w14:paraId="56190E65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CE285A" w:rsidRPr="00732129" w14:paraId="420FED08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A701225" w14:textId="77777777" w:rsidR="00CE285A" w:rsidRPr="00A569B4" w:rsidRDefault="004D52D1" w:rsidP="00A5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scisic acid </w:t>
            </w:r>
            <w:r w:rsidR="00CE285A"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BA)</w:t>
            </w:r>
          </w:p>
        </w:tc>
        <w:tc>
          <w:tcPr>
            <w:tcW w:w="1134" w:type="dxa"/>
          </w:tcPr>
          <w:p w14:paraId="2874D55B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</w:tcPr>
          <w:p w14:paraId="2529DB94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1701" w:type="dxa"/>
          </w:tcPr>
          <w:p w14:paraId="51D9763C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559" w:type="dxa"/>
          </w:tcPr>
          <w:p w14:paraId="1E99C1DA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2" w:type="dxa"/>
          </w:tcPr>
          <w:p w14:paraId="0BAE8ACF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E285A" w:rsidRPr="00732129" w14:paraId="1BC6FDB3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80530D5" w14:textId="77777777" w:rsidR="00CE285A" w:rsidRPr="00A569B4" w:rsidRDefault="00CE285A" w:rsidP="00A5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smonic</w:t>
            </w:r>
            <w:proofErr w:type="spellEnd"/>
            <w:r w:rsidRPr="00A5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  <w:r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JA)</w:t>
            </w:r>
          </w:p>
        </w:tc>
        <w:tc>
          <w:tcPr>
            <w:tcW w:w="1134" w:type="dxa"/>
          </w:tcPr>
          <w:p w14:paraId="7A2F4EEA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18" w:type="dxa"/>
          </w:tcPr>
          <w:p w14:paraId="03F36AD0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701" w:type="dxa"/>
          </w:tcPr>
          <w:p w14:paraId="2C554E28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59" w:type="dxa"/>
          </w:tcPr>
          <w:p w14:paraId="5FA42EE5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992" w:type="dxa"/>
          </w:tcPr>
          <w:p w14:paraId="38A7E347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CE285A" w:rsidRPr="00732129" w14:paraId="4428F864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BFF8CE0" w14:textId="77777777" w:rsidR="00CE285A" w:rsidRPr="0030730D" w:rsidRDefault="004D52D1" w:rsidP="00A5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  <w:rPrChange w:id="9" w:author="Microsoft Office User" w:date="2017-02-16T10:15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r w:rsidRPr="0030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  <w:rPrChange w:id="10" w:author="Microsoft Office User" w:date="2017-02-16T10:15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  <w:t>Jasmonic acid Isoleucine</w:t>
            </w:r>
            <w:r w:rsidR="00CE285A" w:rsidRPr="0030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  <w:rPrChange w:id="11" w:author="Microsoft Office User" w:date="2017-02-16T10:15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  <w:t xml:space="preserve"> (JA-Ile)</w:t>
            </w:r>
          </w:p>
        </w:tc>
        <w:tc>
          <w:tcPr>
            <w:tcW w:w="1134" w:type="dxa"/>
          </w:tcPr>
          <w:p w14:paraId="55CC46D7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18" w:type="dxa"/>
          </w:tcPr>
          <w:p w14:paraId="18C67B4D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701" w:type="dxa"/>
          </w:tcPr>
          <w:p w14:paraId="1175009B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559" w:type="dxa"/>
          </w:tcPr>
          <w:p w14:paraId="50A506A9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92" w:type="dxa"/>
          </w:tcPr>
          <w:p w14:paraId="65FD5EC1" w14:textId="77777777" w:rsidR="00CE285A" w:rsidRPr="00732129" w:rsidRDefault="004D52D1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CE285A" w:rsidRPr="00732129" w14:paraId="52E6CD06" w14:textId="77777777" w:rsidTr="00A40CF3">
        <w:trPr>
          <w:trHeight w:val="30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2CDEBD7" w14:textId="77777777" w:rsidR="00CE285A" w:rsidRPr="00A569B4" w:rsidRDefault="00CE285A" w:rsidP="00A5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acetamidophenol (internal Standard)</w:t>
            </w:r>
            <w:r w:rsidRPr="00732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</w:tcPr>
          <w:p w14:paraId="60DD9D4D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+ or -</w:t>
            </w:r>
          </w:p>
        </w:tc>
        <w:tc>
          <w:tcPr>
            <w:tcW w:w="1418" w:type="dxa"/>
          </w:tcPr>
          <w:p w14:paraId="30E8791A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52(+) </w:t>
            </w:r>
            <w:r w:rsidR="004D5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0(-)</w:t>
            </w:r>
          </w:p>
        </w:tc>
        <w:tc>
          <w:tcPr>
            <w:tcW w:w="1701" w:type="dxa"/>
          </w:tcPr>
          <w:p w14:paraId="617AA406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0(+)</w:t>
            </w:r>
            <w:r w:rsidR="004D5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08(-)</w:t>
            </w:r>
          </w:p>
        </w:tc>
        <w:tc>
          <w:tcPr>
            <w:tcW w:w="1559" w:type="dxa"/>
          </w:tcPr>
          <w:p w14:paraId="38F36241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2</w:t>
            </w:r>
            <w:r w:rsidR="00A40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+</w:t>
            </w:r>
            <w:proofErr w:type="gramStart"/>
            <w:r w:rsidR="00A40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="004D5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67</w:t>
            </w:r>
            <w:proofErr w:type="gramEnd"/>
            <w:r w:rsidR="00A40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-)</w:t>
            </w:r>
          </w:p>
        </w:tc>
        <w:tc>
          <w:tcPr>
            <w:tcW w:w="992" w:type="dxa"/>
          </w:tcPr>
          <w:p w14:paraId="6C0D3CEA" w14:textId="77777777" w:rsidR="00CE285A" w:rsidRPr="00732129" w:rsidRDefault="00CE285A" w:rsidP="004A2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2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  <w:r w:rsidR="00A40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+)</w:t>
            </w:r>
            <w:r w:rsidR="004D5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8</w:t>
            </w:r>
            <w:r w:rsidR="00A40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-)</w:t>
            </w:r>
          </w:p>
        </w:tc>
      </w:tr>
    </w:tbl>
    <w:p w14:paraId="7B544E4C" w14:textId="77777777" w:rsidR="00B926AB" w:rsidRDefault="004D52D1" w:rsidP="00CE28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C4CA1C2" w14:textId="77777777" w:rsidR="00B926AB" w:rsidRDefault="00B926AB" w:rsidP="00CE28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E67BE6" w14:textId="77777777" w:rsidR="00B926AB" w:rsidRDefault="00B926AB" w:rsidP="00CE28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105D91A4" wp14:editId="70A8F074">
            <wp:extent cx="5731510" cy="24652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6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BFA19" w14:textId="77777777" w:rsidR="00B926AB" w:rsidRPr="004A28A1" w:rsidRDefault="00B926AB" w:rsidP="00B926AB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 w:rsidRPr="004A28A1">
        <w:rPr>
          <w:rFonts w:ascii="Times New Roman" w:hAnsi="Times New Roman" w:cs="Times New Roman"/>
          <w:color w:val="000000"/>
          <w:sz w:val="20"/>
          <w:szCs w:val="20"/>
        </w:rPr>
        <w:t xml:space="preserve">Figure: Overlaid multiple reaction monitoring chromatograms of both positive and negative </w:t>
      </w:r>
      <w:r w:rsidR="004304E9" w:rsidRPr="004A28A1">
        <w:rPr>
          <w:rFonts w:ascii="Times New Roman" w:hAnsi="Times New Roman" w:cs="Times New Roman"/>
          <w:color w:val="000000"/>
          <w:sz w:val="20"/>
          <w:szCs w:val="20"/>
        </w:rPr>
        <w:t xml:space="preserve">ionization </w:t>
      </w:r>
      <w:r w:rsidRPr="004A28A1">
        <w:rPr>
          <w:rFonts w:ascii="Times New Roman" w:hAnsi="Times New Roman" w:cs="Times New Roman"/>
          <w:color w:val="000000"/>
          <w:sz w:val="20"/>
          <w:szCs w:val="20"/>
        </w:rPr>
        <w:t>mode.</w:t>
      </w:r>
      <w:r w:rsidRPr="004A28A1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14:paraId="05267F3B" w14:textId="77777777" w:rsidR="00B926AB" w:rsidRPr="00732129" w:rsidRDefault="00B926AB" w:rsidP="00CE28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926AB" w:rsidRPr="00732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1C9C"/>
    <w:multiLevelType w:val="hybridMultilevel"/>
    <w:tmpl w:val="FEA471A6"/>
    <w:lvl w:ilvl="0" w:tplc="9670EDDE">
      <w:start w:val="1"/>
      <w:numFmt w:val="decimal"/>
      <w:lvlText w:val="3.3.1.%1"/>
      <w:lvlJc w:val="left"/>
      <w:pPr>
        <w:ind w:left="720" w:hanging="360"/>
      </w:pPr>
      <w:rPr>
        <w:rFonts w:hint="default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6A6681"/>
    <w:multiLevelType w:val="hybridMultilevel"/>
    <w:tmpl w:val="6240D026"/>
    <w:lvl w:ilvl="0" w:tplc="11F8989E">
      <w:start w:val="1"/>
      <w:numFmt w:val="decimal"/>
      <w:lvlText w:val="3.3.2.%1"/>
      <w:lvlJc w:val="left"/>
      <w:pPr>
        <w:ind w:left="720" w:hanging="360"/>
      </w:pPr>
      <w:rPr>
        <w:rFonts w:hint="default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0A69EA"/>
    <w:multiLevelType w:val="hybridMultilevel"/>
    <w:tmpl w:val="7D28F7A4"/>
    <w:lvl w:ilvl="0" w:tplc="F976DEA0">
      <w:start w:val="1"/>
      <w:numFmt w:val="decimal"/>
      <w:lvlText w:val="3.2.%1"/>
      <w:lvlJc w:val="left"/>
      <w:pPr>
        <w:ind w:left="720" w:hanging="360"/>
      </w:pPr>
      <w:rPr>
        <w:rFonts w:hint="default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3E4FE5"/>
    <w:multiLevelType w:val="hybridMultilevel"/>
    <w:tmpl w:val="60843DD0"/>
    <w:lvl w:ilvl="0" w:tplc="2F60D0F8">
      <w:start w:val="1"/>
      <w:numFmt w:val="decimal"/>
      <w:lvlText w:val="3.3.%1"/>
      <w:lvlJc w:val="left"/>
      <w:pPr>
        <w:ind w:left="720" w:hanging="360"/>
      </w:pPr>
      <w:rPr>
        <w:rFonts w:hint="default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4E7C4B"/>
    <w:multiLevelType w:val="hybridMultilevel"/>
    <w:tmpl w:val="D340F216"/>
    <w:lvl w:ilvl="0" w:tplc="293687D0">
      <w:start w:val="1"/>
      <w:numFmt w:val="decimal"/>
      <w:lvlText w:val="3.%1"/>
      <w:lvlJc w:val="left"/>
      <w:pPr>
        <w:ind w:left="720" w:hanging="360"/>
      </w:pPr>
      <w:rPr>
        <w:rFonts w:hint="default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75"/>
    <w:rsid w:val="0012225C"/>
    <w:rsid w:val="00181A97"/>
    <w:rsid w:val="00291E14"/>
    <w:rsid w:val="002F595E"/>
    <w:rsid w:val="0030730D"/>
    <w:rsid w:val="004304E9"/>
    <w:rsid w:val="004A28A1"/>
    <w:rsid w:val="004D52D1"/>
    <w:rsid w:val="0056727E"/>
    <w:rsid w:val="005B159A"/>
    <w:rsid w:val="005E3CBB"/>
    <w:rsid w:val="006113BE"/>
    <w:rsid w:val="006E6018"/>
    <w:rsid w:val="00732129"/>
    <w:rsid w:val="00794E61"/>
    <w:rsid w:val="00881A75"/>
    <w:rsid w:val="00900974"/>
    <w:rsid w:val="009C241E"/>
    <w:rsid w:val="00A40CF3"/>
    <w:rsid w:val="00A569B4"/>
    <w:rsid w:val="00AB6E27"/>
    <w:rsid w:val="00B3307A"/>
    <w:rsid w:val="00B926AB"/>
    <w:rsid w:val="00CA1EC9"/>
    <w:rsid w:val="00CE285A"/>
    <w:rsid w:val="00DA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EADEF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1A7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A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2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6AB"/>
    <w:rPr>
      <w:rFonts w:ascii="Tahoma" w:hAnsi="Tahoma" w:cs="Tahoma"/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4304E9"/>
    <w:rPr>
      <w:b/>
      <w:bCs/>
      <w:i w:val="0"/>
      <w:iCs w:val="0"/>
    </w:rPr>
  </w:style>
  <w:style w:type="character" w:customStyle="1" w:styleId="st1">
    <w:name w:val="st1"/>
    <w:basedOn w:val="DefaultParagraphFont"/>
    <w:rsid w:val="004304E9"/>
  </w:style>
  <w:style w:type="character" w:styleId="CommentReference">
    <w:name w:val="annotation reference"/>
    <w:basedOn w:val="DefaultParagraphFont"/>
    <w:uiPriority w:val="99"/>
    <w:semiHidden/>
    <w:unhideWhenUsed/>
    <w:rsid w:val="00430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4E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4E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9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microsoft.com/office/2011/relationships/people" Target="peop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6E148C-213E-AE4E-879E-1B3892300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orth-West University</Company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JJvR</dc:creator>
  <cp:lastModifiedBy>Microsoft Office User</cp:lastModifiedBy>
  <cp:revision>2</cp:revision>
  <cp:lastPrinted>2014-12-05T13:19:00Z</cp:lastPrinted>
  <dcterms:created xsi:type="dcterms:W3CDTF">2017-02-16T18:15:00Z</dcterms:created>
  <dcterms:modified xsi:type="dcterms:W3CDTF">2017-02-16T18:15:00Z</dcterms:modified>
</cp:coreProperties>
</file>